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648DC" w14:textId="4C2C2AC7" w:rsidR="00230C34" w:rsidRPr="007071CF" w:rsidRDefault="00230C34" w:rsidP="00230C34">
      <w:pPr>
        <w:rPr>
          <w:rFonts w:ascii="Times New Roman" w:hAnsi="Times New Roman"/>
          <w:b/>
          <w:bCs/>
          <w:color w:val="auto"/>
          <w:sz w:val="22"/>
          <w:szCs w:val="22"/>
        </w:rPr>
      </w:pPr>
      <w:bookmarkStart w:id="0" w:name="_Hlk156152944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1218DC" w:rsidRPr="007071CF">
        <w:rPr>
          <w:rFonts w:ascii="Times New Roman" w:hAnsi="Times New Roman"/>
          <w:b/>
          <w:bCs/>
          <w:color w:val="auto"/>
          <w:sz w:val="22"/>
          <w:szCs w:val="22"/>
        </w:rPr>
        <w:t>10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Table. </w:t>
      </w:r>
      <w:bookmarkStart w:id="1" w:name="_Hlk203891301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The concentration of PM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  <w:vertAlign w:val="subscript"/>
        </w:rPr>
        <w:t>2.5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-bound PAHs (ng/m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  <w:vertAlign w:val="superscript"/>
        </w:rPr>
        <w:t>3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).</w:t>
      </w:r>
      <w:bookmarkEnd w:id="1"/>
    </w:p>
    <w:tbl>
      <w:tblPr>
        <w:tblW w:w="16431" w:type="dxa"/>
        <w:tblInd w:w="-127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425"/>
        <w:gridCol w:w="425"/>
        <w:gridCol w:w="426"/>
        <w:gridCol w:w="284"/>
        <w:gridCol w:w="505"/>
        <w:gridCol w:w="426"/>
        <w:gridCol w:w="425"/>
        <w:gridCol w:w="425"/>
        <w:gridCol w:w="425"/>
        <w:gridCol w:w="426"/>
        <w:gridCol w:w="425"/>
        <w:gridCol w:w="583"/>
        <w:gridCol w:w="468"/>
        <w:gridCol w:w="380"/>
        <w:gridCol w:w="736"/>
        <w:gridCol w:w="384"/>
        <w:gridCol w:w="426"/>
        <w:gridCol w:w="425"/>
        <w:gridCol w:w="425"/>
        <w:gridCol w:w="405"/>
        <w:gridCol w:w="324"/>
        <w:gridCol w:w="425"/>
        <w:gridCol w:w="385"/>
        <w:gridCol w:w="328"/>
        <w:gridCol w:w="380"/>
        <w:gridCol w:w="441"/>
        <w:gridCol w:w="418"/>
        <w:gridCol w:w="418"/>
        <w:gridCol w:w="380"/>
        <w:gridCol w:w="380"/>
        <w:gridCol w:w="423"/>
        <w:gridCol w:w="418"/>
        <w:gridCol w:w="418"/>
        <w:gridCol w:w="360"/>
        <w:gridCol w:w="525"/>
      </w:tblGrid>
      <w:tr w:rsidR="00230C34" w:rsidRPr="0092582F" w14:paraId="33238AEF" w14:textId="77777777" w:rsidTr="0048346B">
        <w:trPr>
          <w:trHeight w:val="236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60DB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Chemical</w:t>
            </w:r>
          </w:p>
        </w:tc>
        <w:tc>
          <w:tcPr>
            <w:tcW w:w="20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81D3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BKK</w:t>
            </w:r>
          </w:p>
        </w:tc>
        <w:tc>
          <w:tcPr>
            <w:tcW w:w="21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484C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NB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6343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ECFB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PTT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38B3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1118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B342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B8AA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SPK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369D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FF48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5E62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BDFC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SKN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3CAC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6073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F65D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24D3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NPT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9BAC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E74A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DEBC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B2B9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Total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3910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F7F4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</w:tr>
      <w:tr w:rsidR="00230C34" w:rsidRPr="0092582F" w14:paraId="671A882C" w14:textId="77777777" w:rsidTr="0048346B">
        <w:trPr>
          <w:trHeight w:val="250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5C41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1B62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dia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698D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a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153C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S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8E36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in.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97B0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ax.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2933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dia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76C1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a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B966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S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5257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in.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BF7D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ax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0AFC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dian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34A1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an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F33F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S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A820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in.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BD9F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ax.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640F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dia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5E6F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a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B73C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S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509B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in.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246F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ax.</w:t>
            </w: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A107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dia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71DE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an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3951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SD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C642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in.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B3EA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ax.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F6AB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dia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D53A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a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F43D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S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9CFC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in.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565E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ax.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4245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dia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3F9D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ea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5C40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SD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EA04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in.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7AC5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Max.</w:t>
            </w:r>
          </w:p>
        </w:tc>
      </w:tr>
      <w:tr w:rsidR="00230C34" w:rsidRPr="0092582F" w14:paraId="3BC81A73" w14:textId="77777777" w:rsidTr="0048346B">
        <w:trPr>
          <w:trHeight w:val="25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E6FDA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Napthal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D52F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6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4DE9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  <w:lang w:bidi="th-TH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0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B3EC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  <w:lang w:bidi="th-TH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1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844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2864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5.0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65BB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A247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5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6F6E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  <w:lang w:bidi="th-TH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4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9C7F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836D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3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D1BE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4CE3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  <w:lang w:bidi="th-TH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7.66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8685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  <w:lang w:bidi="th-TH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5.0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72F8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69BF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2.7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B2C3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9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C757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4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2A87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  <w:lang w:bidi="th-TH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0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51E4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7E6E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0.18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23A9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7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E39F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  <w:lang w:bidi="th-TH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05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2E93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8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8A73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3951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3.41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C52D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94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33C7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  <w:lang w:bidi="th-TH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84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2FE0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  <w:lang w:bidi="th-TH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4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7AB0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A1C7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42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3DEE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94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B76C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21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8538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3.4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88A4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E914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2.73</w:t>
            </w:r>
          </w:p>
        </w:tc>
      </w:tr>
      <w:tr w:rsidR="00230C34" w:rsidRPr="0092582F" w14:paraId="525E7CD5" w14:textId="77777777" w:rsidTr="0048346B">
        <w:trPr>
          <w:trHeight w:val="2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AB767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Acenapth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C47A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6F4F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0934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3.3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DF13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B0B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1.6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9C34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4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5FF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CCF2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453D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0B02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4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199D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8.5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6806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  <w:lang w:bidi="th-TH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5.43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8BFF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3.69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94AA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3014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4.01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3E0B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1D9D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E56B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13C8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C4B5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65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3B80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6BEF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1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8602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43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D4C8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E804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8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C39D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5198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1DB5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7628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C66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77D2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997F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48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895C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3.1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60CF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B4EE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4.018</w:t>
            </w:r>
          </w:p>
        </w:tc>
      </w:tr>
      <w:tr w:rsidR="00230C34" w:rsidRPr="0092582F" w14:paraId="5B5F2BF1" w14:textId="77777777" w:rsidTr="0048346B">
        <w:trPr>
          <w:trHeight w:val="2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7E8D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Fluor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9A4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A756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3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6C19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CA6A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2196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5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4675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E65C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35AF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556E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4877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8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E5B2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4.6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C402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0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63FE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F81E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738B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5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8588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8A01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247A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2CB0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36F5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68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3EF8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85A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9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C245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9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A30A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9995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65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C5F3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CCAA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6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7E33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8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5118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D156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7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B935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173C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4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2C7E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C788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8E46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599</w:t>
            </w:r>
          </w:p>
        </w:tc>
      </w:tr>
      <w:tr w:rsidR="00230C34" w:rsidRPr="0092582F" w14:paraId="194BCD8E" w14:textId="77777777" w:rsidTr="0048346B">
        <w:trPr>
          <w:trHeight w:val="2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25B0C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Phenanthr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607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3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CC34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9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BD6F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3156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8EF8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5.4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8EE9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6290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14D1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3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7008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D574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8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AE74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7ABD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03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84C8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33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C561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EBC8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8.84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2F4D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8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78A4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7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001F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4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8EBB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712F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42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0293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5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8CF8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40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E7DF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4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3DD6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17C6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78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D657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0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B347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9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9959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7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BED0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15AC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59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5068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70D6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71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AFFE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2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799E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74B9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8.842</w:t>
            </w:r>
          </w:p>
        </w:tc>
      </w:tr>
      <w:tr w:rsidR="00230C34" w:rsidRPr="0092582F" w14:paraId="6732AA5D" w14:textId="77777777" w:rsidTr="0048346B">
        <w:trPr>
          <w:trHeight w:val="2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19711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Anthrac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360A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FF1C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C77C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5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CD90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DB38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2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E57A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49DC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5A9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D8D7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92D4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BD4B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C3FF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99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F4F4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3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25C5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D833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1.01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FE0B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CE9D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36BF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0D50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9CE5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D435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DE7E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66DB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B2B4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7B53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0771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4B0D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06CF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1F3B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E6F6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41F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39DA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5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3483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0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5287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F0F1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1.015</w:t>
            </w:r>
          </w:p>
        </w:tc>
      </w:tr>
      <w:tr w:rsidR="00230C34" w:rsidRPr="0092582F" w14:paraId="7CB11996" w14:textId="77777777" w:rsidTr="0048346B">
        <w:trPr>
          <w:trHeight w:val="2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BE96C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Fluoranth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B978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0EF3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A3F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2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F064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A93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8.1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481E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7A73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713A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A586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EDDC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8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F2FF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F658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9.19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D2D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37.18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5645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6071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87.44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AAF6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80F8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3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7C93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6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E23E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4639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5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D1EF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A1A1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8945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48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FA43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BF7A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8661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1181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4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6B3E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8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0749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4BBB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30C3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698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79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642A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5.6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8DBB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2A2E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87.444</w:t>
            </w:r>
          </w:p>
        </w:tc>
      </w:tr>
      <w:tr w:rsidR="00230C34" w:rsidRPr="0092582F" w14:paraId="0506E178" w14:textId="77777777" w:rsidTr="0048346B">
        <w:trPr>
          <w:trHeight w:val="2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2F983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Pyr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022A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ED10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63B1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4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5754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1577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5.05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6852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EA66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2553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D229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A00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7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BBD4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82D7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4.23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348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3.6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A3C9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452D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3.11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BBD7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0DF5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3F2C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3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599A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481F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31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9F86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C73C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4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318C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0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B331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98E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64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D9B7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17A3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9ADE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1336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D26D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4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80A0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68FE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13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B826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5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7BD4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54EA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5.057</w:t>
            </w:r>
          </w:p>
        </w:tc>
      </w:tr>
      <w:tr w:rsidR="00230C34" w:rsidRPr="0092582F" w14:paraId="2AA1BC35" w14:textId="77777777" w:rsidTr="0048346B">
        <w:trPr>
          <w:trHeight w:val="2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045DA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Benzo(a)anthrac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AD90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5462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100C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5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7147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96BC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3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8A94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1F50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22C9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674D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DA5A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5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935C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3.0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04CD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30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177A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1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8128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B2B6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0.73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D7D1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3BCC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F1D8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D879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7456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6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E7E6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2E96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063D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3FA8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E681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C98A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9AF3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2A0D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0971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04DE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971E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2B23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31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B838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B26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4099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0.736</w:t>
            </w:r>
          </w:p>
        </w:tc>
      </w:tr>
      <w:tr w:rsidR="00230C34" w:rsidRPr="0092582F" w14:paraId="56CA2E52" w14:textId="77777777" w:rsidTr="0048346B">
        <w:trPr>
          <w:trHeight w:val="2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BE048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Chrys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FE57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2D1D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7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8BCC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6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F2DC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C256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6.0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4A34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8F58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FCC8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2F6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4A25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5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582A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6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23BB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79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9259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18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4948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219F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0.02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AF14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7BEE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3C35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AB50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EC89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85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34CC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495E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1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6A5B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6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F3FA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AE20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8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E355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1C5D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FA49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A2CB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3407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D5EC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A366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57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546F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4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1154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A159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0.022</w:t>
            </w:r>
          </w:p>
        </w:tc>
      </w:tr>
      <w:tr w:rsidR="00230C34" w:rsidRPr="0092582F" w14:paraId="34506DED" w14:textId="77777777" w:rsidTr="0048346B">
        <w:trPr>
          <w:trHeight w:val="2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5FE70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Benzo(b)fluoranth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F500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D53B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1580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B593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9734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54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974B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E7FB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6926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A799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7747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CC90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0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A22A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30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F870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8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CF4A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1CEE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8.78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A7A6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5E9F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DF6A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B846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2942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72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A228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BCC7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FE43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417C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0434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1871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8026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FFD3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2B0E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95A0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046D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98C3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6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47D4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71D8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5A7B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8.784</w:t>
            </w:r>
          </w:p>
        </w:tc>
      </w:tr>
      <w:tr w:rsidR="00230C34" w:rsidRPr="0092582F" w14:paraId="6D439A1B" w14:textId="77777777" w:rsidTr="0048346B">
        <w:trPr>
          <w:trHeight w:val="2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95F16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Benzo(k)fluoranth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A706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8036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75F5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2174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3C3E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6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545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6AA6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51E7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EB9A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4661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DBCC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6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0D7A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60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DB75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48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EB1A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2774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7.64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8068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EB04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C46D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76E4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EFD3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59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4721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9607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7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01C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6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C513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729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8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DBD6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4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75C5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5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DC29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E8D3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3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C74F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1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EDBB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4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F4AE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3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A4B5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6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8983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3CFB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7.645</w:t>
            </w:r>
          </w:p>
        </w:tc>
      </w:tr>
      <w:tr w:rsidR="00230C34" w:rsidRPr="0092582F" w14:paraId="1FD2D969" w14:textId="77777777" w:rsidTr="0048346B">
        <w:trPr>
          <w:trHeight w:val="2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7BF1B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Benzo(a)pyr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5200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B3E0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7924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43BE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B2C5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37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1DA0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539A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59E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60E9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BAE7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1211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F2D9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14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046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8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4B75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B6EF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9.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C96B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F42C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2752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72B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DF77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59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BAA8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171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6B8D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E363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F6E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7FA9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4CBB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918E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D50C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19E1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BAFF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AE3D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22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5BD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8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8E55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3564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9.001</w:t>
            </w:r>
          </w:p>
        </w:tc>
      </w:tr>
      <w:tr w:rsidR="00230C34" w:rsidRPr="0092582F" w14:paraId="1636E831" w14:textId="77777777" w:rsidTr="0048346B">
        <w:trPr>
          <w:trHeight w:val="2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EB5A4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Dibenzo(ah)anthrac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3140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55B3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8352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CD90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F185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6AFC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2593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5200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A2A8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E194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D182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4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47C1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41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8613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9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6F21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25E8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9.92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0684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C8D4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5E7A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5480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974F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2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8C63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9762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5F91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232D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608A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6A35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5350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0CB2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F51A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BE7C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6B58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EAA6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7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CDBC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86CB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0436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9.922</w:t>
            </w:r>
          </w:p>
        </w:tc>
      </w:tr>
      <w:tr w:rsidR="00230C34" w:rsidRPr="0092582F" w14:paraId="615E2161" w14:textId="77777777" w:rsidTr="0048346B">
        <w:trPr>
          <w:trHeight w:val="28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76597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Benzo(ghi)peryl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431B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4AF8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F54D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5B05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BC2E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170C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FB5F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3B4D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E8C1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0C1F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F085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EB32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41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B29E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9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30A7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61E3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9.92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24F1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206A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5AC1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92CB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4D09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2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299C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2433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A036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15F8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D6F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7B7C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28AD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608E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  <w:cs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ED1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86D0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B197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542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7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25FA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CF47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C69A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9.922</w:t>
            </w:r>
          </w:p>
        </w:tc>
      </w:tr>
      <w:tr w:rsidR="00230C34" w:rsidRPr="0092582F" w14:paraId="0096746D" w14:textId="77777777" w:rsidTr="0048346B">
        <w:trPr>
          <w:trHeight w:val="27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336DC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Indeno(123-cd)pyr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7B94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B72A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9F0F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E297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8BB9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1DDF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DDA9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E9F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396C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BE3B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B259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DEA5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82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41FA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39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F939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E426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1.1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73FD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8F8B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0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9731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3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2376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4BE7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44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BB6B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D827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1FB8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C033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57C7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52012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C44E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B4C9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7445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633A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147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20D6B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5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9779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DE52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BCD7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1.17</w:t>
            </w:r>
          </w:p>
        </w:tc>
      </w:tr>
      <w:tr w:rsidR="00230C34" w:rsidRPr="0092582F" w14:paraId="51199813" w14:textId="77777777" w:rsidTr="0048346B">
        <w:trPr>
          <w:trHeight w:val="274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D286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Total PAH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04CB9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4.5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035E1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6.73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3CC49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7.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4E857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63BB77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34.48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1BA0C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F3658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46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8BD71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6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C6A94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32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57EE2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6.1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59287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730BB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36.86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95502F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52.67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31F9B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4.42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457E6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67.92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0F139C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61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6FECC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3.29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DACB4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8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B660B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37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A8AC69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1.50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EB1BE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0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99312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21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FF514D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18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DED04A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58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E96E2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4.49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332AF3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30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039E3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1.40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DA950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76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931118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.14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03955E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84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861436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.67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C22605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9.75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3975D0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5.4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69B144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C22531" w14:textId="77777777" w:rsidR="00230C34" w:rsidRPr="0092582F" w:rsidRDefault="00230C34" w:rsidP="0048346B">
            <w:pPr>
              <w:rPr>
                <w:rFonts w:ascii="Times New Roman" w:hAnsi="Times New Roman"/>
                <w:color w:val="auto"/>
                <w:sz w:val="12"/>
                <w:szCs w:val="12"/>
              </w:rPr>
            </w:pPr>
            <w:r w:rsidRPr="0092582F">
              <w:rPr>
                <w:rFonts w:ascii="Times New Roman" w:hAnsi="Times New Roman"/>
                <w:color w:val="auto"/>
                <w:sz w:val="12"/>
                <w:szCs w:val="12"/>
              </w:rPr>
              <w:t>267.922</w:t>
            </w:r>
          </w:p>
        </w:tc>
      </w:tr>
    </w:tbl>
    <w:p w14:paraId="5DEBF17C" w14:textId="77777777" w:rsidR="00230C34" w:rsidRPr="007071CF" w:rsidRDefault="00230C34" w:rsidP="00230C34">
      <w:pPr>
        <w:rPr>
          <w:rFonts w:ascii="Times New Roman" w:hAnsi="Times New Roman"/>
          <w:color w:val="auto"/>
          <w:sz w:val="22"/>
          <w:szCs w:val="22"/>
        </w:rPr>
      </w:pPr>
    </w:p>
    <w:p w14:paraId="3F9C010E" w14:textId="77777777" w:rsidR="00230C34" w:rsidRPr="007071CF" w:rsidRDefault="00230C34" w:rsidP="00230C34">
      <w:pPr>
        <w:tabs>
          <w:tab w:val="left" w:pos="1600"/>
        </w:tabs>
        <w:rPr>
          <w:rFonts w:ascii="Times New Roman" w:hAnsi="Times New Roman"/>
          <w:color w:val="auto"/>
          <w:sz w:val="22"/>
          <w:szCs w:val="22"/>
        </w:rPr>
      </w:pPr>
    </w:p>
    <w:p w14:paraId="008C0578" w14:textId="1E1165EE" w:rsidR="005377DD" w:rsidRPr="002A1EEB" w:rsidRDefault="00230C34" w:rsidP="0092582F">
      <w:pPr>
        <w:tabs>
          <w:tab w:val="left" w:pos="1600"/>
        </w:tabs>
        <w:rPr>
          <w:rFonts w:ascii="Times New Roman" w:hAnsi="Times New Roman"/>
          <w:b/>
          <w:bCs/>
          <w:color w:val="auto"/>
          <w:sz w:val="22"/>
          <w:szCs w:val="22"/>
        </w:rPr>
      </w:pPr>
      <w:r w:rsidRPr="007071CF">
        <w:rPr>
          <w:rFonts w:ascii="Times New Roman" w:hAnsi="Times New Roman"/>
          <w:color w:val="auto"/>
          <w:sz w:val="22"/>
          <w:szCs w:val="22"/>
        </w:rPr>
        <w:tab/>
      </w:r>
      <w:bookmarkEnd w:id="0"/>
    </w:p>
    <w:sectPr w:rsidR="005377DD" w:rsidRPr="002A1EEB" w:rsidSect="0092582F">
      <w:headerReference w:type="default" r:id="rId7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6C3BB" w14:textId="77777777" w:rsidR="00D73CC1" w:rsidRDefault="00D73CC1" w:rsidP="00582256">
      <w:pPr>
        <w:spacing w:line="240" w:lineRule="auto"/>
      </w:pPr>
      <w:r>
        <w:separator/>
      </w:r>
    </w:p>
  </w:endnote>
  <w:endnote w:type="continuationSeparator" w:id="0">
    <w:p w14:paraId="0942055C" w14:textId="77777777" w:rsidR="00D73CC1" w:rsidRDefault="00D73CC1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BBB53" w14:textId="77777777" w:rsidR="00D73CC1" w:rsidRDefault="00D73CC1" w:rsidP="00582256">
      <w:pPr>
        <w:spacing w:line="240" w:lineRule="auto"/>
      </w:pPr>
      <w:r>
        <w:separator/>
      </w:r>
    </w:p>
  </w:footnote>
  <w:footnote w:type="continuationSeparator" w:id="0">
    <w:p w14:paraId="5BDE689D" w14:textId="77777777" w:rsidR="00D73CC1" w:rsidRDefault="00D73CC1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809D7"/>
    <w:rsid w:val="001D3DBB"/>
    <w:rsid w:val="001F5B87"/>
    <w:rsid w:val="00204826"/>
    <w:rsid w:val="00215A38"/>
    <w:rsid w:val="00220E95"/>
    <w:rsid w:val="00223AB1"/>
    <w:rsid w:val="00225D6B"/>
    <w:rsid w:val="00230C34"/>
    <w:rsid w:val="00243C01"/>
    <w:rsid w:val="00247E7F"/>
    <w:rsid w:val="0025455E"/>
    <w:rsid w:val="0026724D"/>
    <w:rsid w:val="00272DBC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4C5D"/>
    <w:rsid w:val="005114A3"/>
    <w:rsid w:val="00517B6B"/>
    <w:rsid w:val="0053499A"/>
    <w:rsid w:val="005377DD"/>
    <w:rsid w:val="00540B58"/>
    <w:rsid w:val="00542128"/>
    <w:rsid w:val="00573628"/>
    <w:rsid w:val="005778FC"/>
    <w:rsid w:val="0058181E"/>
    <w:rsid w:val="00582256"/>
    <w:rsid w:val="005A043A"/>
    <w:rsid w:val="005C2EEB"/>
    <w:rsid w:val="005D2F41"/>
    <w:rsid w:val="005D4F77"/>
    <w:rsid w:val="005E2356"/>
    <w:rsid w:val="005E6286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C3D67"/>
    <w:rsid w:val="008D75A5"/>
    <w:rsid w:val="008F2133"/>
    <w:rsid w:val="008F3DDD"/>
    <w:rsid w:val="0090267D"/>
    <w:rsid w:val="00912E64"/>
    <w:rsid w:val="00916C4D"/>
    <w:rsid w:val="00917044"/>
    <w:rsid w:val="0092582F"/>
    <w:rsid w:val="00933F5E"/>
    <w:rsid w:val="009471BD"/>
    <w:rsid w:val="00947D1C"/>
    <w:rsid w:val="00955F08"/>
    <w:rsid w:val="00966D06"/>
    <w:rsid w:val="00967D42"/>
    <w:rsid w:val="009E6067"/>
    <w:rsid w:val="009E7321"/>
    <w:rsid w:val="00A16F30"/>
    <w:rsid w:val="00A91244"/>
    <w:rsid w:val="00A9458E"/>
    <w:rsid w:val="00AA52A7"/>
    <w:rsid w:val="00AA79C4"/>
    <w:rsid w:val="00AC658A"/>
    <w:rsid w:val="00AD6DDD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80998"/>
    <w:rsid w:val="00C80C2C"/>
    <w:rsid w:val="00C82D08"/>
    <w:rsid w:val="00C84441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73CC1"/>
    <w:rsid w:val="00DD3D4B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1:52:00Z</dcterms:created>
  <dcterms:modified xsi:type="dcterms:W3CDTF">2025-11-13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